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275"/>
        <w:gridCol w:w="917"/>
        <w:gridCol w:w="895"/>
        <w:gridCol w:w="1343"/>
        <w:gridCol w:w="1020"/>
        <w:gridCol w:w="1084"/>
        <w:gridCol w:w="1392"/>
      </w:tblGrid>
      <w:tr w:rsidR="004F39CA" w:rsidRPr="00FB01FA" w14:paraId="4E18F3BE" w14:textId="77777777" w:rsidTr="00256932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3BE21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bdivision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51F2F3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F Statistic - B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20A9A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 value - B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D83E0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g used - Be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8D840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DF Statistic - Twe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D1213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 value - Twe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B4270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g used - Twee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08CDE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ject null hypothesis</w:t>
            </w:r>
          </w:p>
        </w:tc>
      </w:tr>
      <w:tr w:rsidR="004F39CA" w:rsidRPr="00FB01FA" w14:paraId="7FE3F8EC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4BAAB9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ary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E147D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6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8E95C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70E-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15628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22127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6E808E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51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46819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5FB3C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3B97DC30" w14:textId="77777777" w:rsidTr="00256932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1648D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dhya Pr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B67F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3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F3F8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.81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5C42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24A3B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4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F6994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51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2ABC1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63F416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79BA4D22" w14:textId="77777777" w:rsidTr="00256932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7025E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ndhra Pr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529D5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46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A5671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96E-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82E61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12326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6E1DC8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03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9453D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22F38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00487F1D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2E10BA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tarakh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4A7AE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4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19EA5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3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8FF10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DEE76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3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1EDB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80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18B4C9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C44CF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0C72BAD2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11AB4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ujar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A5ACF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2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AA35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97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085ED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A9CEB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0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2BC2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60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895419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6C2FCD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7B61688E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5BAC5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nipu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8ADF0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9BB42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47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A885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C70F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61F3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31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17CA5B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AF54E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133283E6" w14:textId="77777777" w:rsidTr="00256932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50AC4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imachal Pr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AAF2B8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6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E5DCD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.54E-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15D1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DDAA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4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93C1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28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20907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13BDE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1FE77028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FAD6A4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unj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8FB0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25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928D17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81E-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B6D8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E549B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23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4955D5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.83E-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6EA55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C90592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765714F5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67844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arnatak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071FD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5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21D3F8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4E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CDC1D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92FD0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29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00A7F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68E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379235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F0CF8D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3FF4F1F6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BF8D0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Jharkh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4F62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4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38DD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71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D5EF3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5DC1B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9BF38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82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97ECB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1F51C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73259DB2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34C73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ih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8A8B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3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CBB76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30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06EF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9CDB8F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FC5C9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21E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735DE9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E6AA71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3D0179DA" w14:textId="77777777" w:rsidTr="00256932">
        <w:trPr>
          <w:trHeight w:val="54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F9E31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unachal Pr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04804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9689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41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EA2C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6928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909C77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46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F3D06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4E712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778755F1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C71A4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kki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08B6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1AF57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20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04EE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0F095E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0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7501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16E-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930C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0ACF1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014C7300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F8E7D4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izo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26B6E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4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05CBD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93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28936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6D28E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7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867D5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69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40C7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5F83B5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7D3A46E4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E47BF9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o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74E969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2B1A0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80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1E01F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4FE8D7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6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A4694E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88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68B01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37A177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6163E5C0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BE91FD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Kera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365D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51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59A4D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.46E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D6F97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EB1D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6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B8A77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35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FC984F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BC4A6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63C38963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71E199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est Beng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E8852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49B39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57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C649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2B53B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2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38488F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.09E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47A21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E1836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0A92AF55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7A7687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harasht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1F188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BDC1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43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7A84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7FE65D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24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5629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.78E-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313E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FDD8A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45D394CC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D0C32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ipu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9BC78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58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B02D6B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4E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B5C4E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A0EE88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1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BBB37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39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79DE5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543DCD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56DD7E1E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004035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lh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C12E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5D5BF1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77E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CFF59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FCC828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9783A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.67E-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3087F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9ADCD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2E2664CE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C2D47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ttar Prade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A1B13E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5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19770E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93E-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944A1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AA7B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17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91A99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73E-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230A7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54B166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05D7B923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F60902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ajasth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440D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F8F51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14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DE490B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509DB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77EEBF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03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F0D9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8815D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54B2729E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E61A01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aga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06B3B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09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9EB297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28E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3623F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0DD3A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7CA3B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25E-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1E120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65832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6182E6C0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40C5C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dis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BB140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1.54E+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BBB31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.40E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90332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C5814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BB29D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37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FDF1D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F5092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525FD7B1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B3B4C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lang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ED3D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8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2857F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.82E-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84C99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F8656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117BA3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24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119B8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48B47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  <w:tr w:rsidR="004F39CA" w:rsidRPr="00FB01FA" w14:paraId="3D2A198D" w14:textId="77777777" w:rsidTr="0025693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28448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hattisgar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F995F9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7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FB46C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.31E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D7FC0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CF61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-9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A47EC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.59E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5E19A" w14:textId="77777777" w:rsidR="004F39CA" w:rsidRPr="00FB01FA" w:rsidRDefault="004F39CA" w:rsidP="002569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FCCBFA" w14:textId="77777777" w:rsidR="004F39CA" w:rsidRPr="00FB01FA" w:rsidRDefault="004F39CA" w:rsidP="002569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FB01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</w:t>
            </w:r>
          </w:p>
        </w:tc>
      </w:tr>
    </w:tbl>
    <w:p w14:paraId="13230700" w14:textId="77777777" w:rsidR="0031383A" w:rsidRDefault="0031383A"/>
    <w:sectPr w:rsidR="003138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9CA"/>
    <w:rsid w:val="00205901"/>
    <w:rsid w:val="002B30C1"/>
    <w:rsid w:val="0031383A"/>
    <w:rsid w:val="003D42E2"/>
    <w:rsid w:val="004F39CA"/>
    <w:rsid w:val="008D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D1879"/>
  <w15:chartTrackingRefBased/>
  <w15:docId w15:val="{A4115EB2-A787-4B0B-A423-21EDE4058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Cargill</dc:creator>
  <cp:keywords/>
  <dc:description/>
  <cp:lastModifiedBy>Taylor Cargill</cp:lastModifiedBy>
  <cp:revision>2</cp:revision>
  <dcterms:created xsi:type="dcterms:W3CDTF">2023-07-07T03:33:00Z</dcterms:created>
  <dcterms:modified xsi:type="dcterms:W3CDTF">2023-07-07T03:36:00Z</dcterms:modified>
</cp:coreProperties>
</file>